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89583" w14:textId="77777777" w:rsidR="00F84448" w:rsidRPr="00F84448" w:rsidRDefault="00F84448" w:rsidP="00F84448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F84448">
        <w:rPr>
          <w:rFonts w:ascii="Times New Roman" w:eastAsia="Times New Roman" w:hAnsi="Times New Roman" w:cs="Times New Roman"/>
          <w:b/>
          <w:bCs/>
          <w:kern w:val="0"/>
          <w:lang w:eastAsia="ja-JP"/>
          <w14:ligatures w14:val="none"/>
        </w:rPr>
        <w:t xml:space="preserve">Appendix B </w:t>
      </w:r>
    </w:p>
    <w:p w14:paraId="570C8CEB" w14:textId="77777777" w:rsidR="00F84448" w:rsidRPr="00F84448" w:rsidRDefault="00F84448" w:rsidP="00F84448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F84448">
        <w:rPr>
          <w:rFonts w:ascii="Times New Roman" w:eastAsia="Times New Roman" w:hAnsi="Times New Roman" w:cs="Times New Roman"/>
          <w:b/>
          <w:bCs/>
          <w:kern w:val="0"/>
          <w:lang w:eastAsia="ja-JP"/>
          <w14:ligatures w14:val="none"/>
        </w:rPr>
        <w:t>ED Transfer Decisions Interview Guide - Accepting Physicians Version</w:t>
      </w:r>
    </w:p>
    <w:p w14:paraId="1786F468" w14:textId="77777777" w:rsidR="00F84448" w:rsidRPr="00F84448" w:rsidRDefault="00F84448" w:rsidP="00F84448">
      <w:pPr>
        <w:spacing w:line="279" w:lineRule="auto"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</w:p>
    <w:p w14:paraId="2F5AF5E0" w14:textId="77777777" w:rsidR="00F84448" w:rsidRPr="00F84448" w:rsidRDefault="00F84448" w:rsidP="00F84448">
      <w:pPr>
        <w:spacing w:after="0" w:line="279" w:lineRule="auto"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F84448">
        <w:rPr>
          <w:rFonts w:ascii="Times New Roman" w:eastAsia="Times New Roman" w:hAnsi="Times New Roman" w:cs="Times New Roman"/>
          <w:i/>
          <w:iCs/>
          <w:kern w:val="0"/>
          <w:lang w:eastAsia="ja-JP"/>
          <w14:ligatures w14:val="none"/>
        </w:rPr>
        <w:t>Background on the project</w:t>
      </w:r>
      <w:r w:rsidRPr="00F8444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: The goal of this study is to better understand the reasoning and experience of physicians when accepting a transfer to a tertiary care center for a patient with potentially non-survivable injuries.</w:t>
      </w:r>
    </w:p>
    <w:p w14:paraId="4F975FC6" w14:textId="77777777" w:rsidR="00F84448" w:rsidRPr="00F84448" w:rsidRDefault="00F84448" w:rsidP="00F84448">
      <w:pPr>
        <w:spacing w:after="0" w:line="279" w:lineRule="auto"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</w:p>
    <w:p w14:paraId="7D42211E" w14:textId="77777777" w:rsidR="00F84448" w:rsidRPr="00F84448" w:rsidRDefault="00F84448" w:rsidP="00F84448">
      <w:pPr>
        <w:spacing w:after="0" w:line="279" w:lineRule="auto"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F8444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Do you have any questions before we get started?</w:t>
      </w:r>
    </w:p>
    <w:p w14:paraId="6CFD7534" w14:textId="77777777" w:rsidR="00F84448" w:rsidRPr="00F84448" w:rsidRDefault="00F84448" w:rsidP="00F84448">
      <w:pPr>
        <w:spacing w:line="279" w:lineRule="auto"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</w:p>
    <w:p w14:paraId="52864F17" w14:textId="77777777" w:rsidR="00F84448" w:rsidRPr="00F84448" w:rsidRDefault="00F84448" w:rsidP="00F84448">
      <w:pPr>
        <w:numPr>
          <w:ilvl w:val="0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F8444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 xml:space="preserve">Background information: Tell me about your background and practice experience and the resources / capabilities of the emergency department you currently work in (e.g. setting of hospital, available physical and human resources). </w:t>
      </w:r>
    </w:p>
    <w:p w14:paraId="0595014C" w14:textId="77777777" w:rsidR="00F84448" w:rsidRPr="00F84448" w:rsidRDefault="00F84448" w:rsidP="00F84448">
      <w:pPr>
        <w:numPr>
          <w:ilvl w:val="1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F8444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What EMS resources are available in your area?</w:t>
      </w:r>
    </w:p>
    <w:p w14:paraId="405F6F37" w14:textId="77777777" w:rsidR="00F84448" w:rsidRPr="00F84448" w:rsidRDefault="00F84448" w:rsidP="00F84448">
      <w:pPr>
        <w:numPr>
          <w:ilvl w:val="0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F8444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 xml:space="preserve">Can you </w:t>
      </w:r>
      <w:proofErr w:type="gramStart"/>
      <w:r w:rsidRPr="00F8444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talk</w:t>
      </w:r>
      <w:proofErr w:type="gramEnd"/>
      <w:r w:rsidRPr="00F8444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 xml:space="preserve"> me through your decision-making process for accepting transfers of patients with potentially non-survivable injuries/disease processes to your hospital?</w:t>
      </w:r>
    </w:p>
    <w:p w14:paraId="283A6A12" w14:textId="77777777" w:rsidR="00F84448" w:rsidRPr="00F84448" w:rsidRDefault="00F84448" w:rsidP="00F84448">
      <w:pPr>
        <w:numPr>
          <w:ilvl w:val="1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F8444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How does family/patient preference or known goals of care impact your decision making in these settings?</w:t>
      </w:r>
    </w:p>
    <w:p w14:paraId="64040D41" w14:textId="77777777" w:rsidR="00F84448" w:rsidRPr="00F84448" w:rsidRDefault="00F84448" w:rsidP="00F84448">
      <w:pPr>
        <w:numPr>
          <w:ilvl w:val="1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F8444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 xml:space="preserve">How do you factor in pre-existing code status/POLST when accepting a transfer for a potentially non-survivable problem? </w:t>
      </w:r>
    </w:p>
    <w:p w14:paraId="0A7D52DB" w14:textId="77777777" w:rsidR="00F84448" w:rsidRPr="00F84448" w:rsidRDefault="00F84448" w:rsidP="00F84448">
      <w:pPr>
        <w:numPr>
          <w:ilvl w:val="2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F8444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 xml:space="preserve">(If not included in answer to above question) Is checking and confirming code status a part of your transfer routine? </w:t>
      </w:r>
    </w:p>
    <w:p w14:paraId="04E03FAE" w14:textId="77777777" w:rsidR="00F84448" w:rsidRPr="00F84448" w:rsidRDefault="00F84448" w:rsidP="00F84448">
      <w:pPr>
        <w:numPr>
          <w:ilvl w:val="1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F8444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How do the actual transfer logistics (e.g. helicopter / ambulance / fixed wing) weigh into your decision making?</w:t>
      </w:r>
    </w:p>
    <w:p w14:paraId="29F79874" w14:textId="77777777" w:rsidR="00F84448" w:rsidRPr="00F84448" w:rsidRDefault="00F84448" w:rsidP="00F84448">
      <w:pPr>
        <w:numPr>
          <w:ilvl w:val="0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F8444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At what point do you elect to involve your neurosurgical or trauma surgery teams in a pre-transfer conversation?</w:t>
      </w:r>
    </w:p>
    <w:p w14:paraId="1AA0745B" w14:textId="77777777" w:rsidR="00F84448" w:rsidRPr="00F84448" w:rsidRDefault="00F84448" w:rsidP="00F84448">
      <w:pPr>
        <w:numPr>
          <w:ilvl w:val="0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F8444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Can you tell me about a time that you or a colleague had to refuse a transfer and why that decision was made?</w:t>
      </w:r>
    </w:p>
    <w:p w14:paraId="189C9536" w14:textId="77777777" w:rsidR="00F84448" w:rsidRPr="00F84448" w:rsidRDefault="00F84448" w:rsidP="00F84448">
      <w:pPr>
        <w:numPr>
          <w:ilvl w:val="0"/>
          <w:numId w:val="1"/>
        </w:numPr>
        <w:spacing w:line="279" w:lineRule="auto"/>
        <w:contextualSpacing/>
        <w:rPr>
          <w:rFonts w:ascii="Times New Roman" w:eastAsia="Times New Roman" w:hAnsi="Times New Roman" w:cs="Times New Roman"/>
          <w:color w:val="000000"/>
          <w:kern w:val="0"/>
          <w:lang w:eastAsia="ja-JP"/>
          <w14:ligatures w14:val="none"/>
        </w:rPr>
      </w:pPr>
      <w:r w:rsidRPr="00F8444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What are your thoughts about a statewide transfer protocol that provides guidelines to assist with transfer decision making?</w:t>
      </w:r>
    </w:p>
    <w:p w14:paraId="38A987C0" w14:textId="4A14FD67" w:rsidR="00006093" w:rsidRDefault="00F84448" w:rsidP="00F84448">
      <w:r w:rsidRPr="00F84448">
        <w:rPr>
          <w:rFonts w:ascii="Times New Roman" w:eastAsia="Times New Roman" w:hAnsi="Times New Roman" w:cs="Times New Roman"/>
          <w:kern w:val="0"/>
          <w:lang w:eastAsia="ja-JP"/>
          <w14:ligatures w14:val="none"/>
        </w:rPr>
        <w:t>Anything else you feel is important to share?</w:t>
      </w:r>
    </w:p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AA5DEA"/>
    <w:multiLevelType w:val="multilevel"/>
    <w:tmpl w:val="1048EDC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right"/>
      <w:pPr>
        <w:ind w:left="2160" w:hanging="18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30112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448"/>
    <w:rsid w:val="00006093"/>
    <w:rsid w:val="00AE42E7"/>
    <w:rsid w:val="00BD3400"/>
    <w:rsid w:val="00D1254B"/>
    <w:rsid w:val="00F8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28067"/>
  <w15:chartTrackingRefBased/>
  <w15:docId w15:val="{76E79870-D34D-4639-AC6B-F9E0A781F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44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4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4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4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4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4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4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4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4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4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4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4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4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4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4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4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4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4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4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4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4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44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4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44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4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44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4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4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4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412</Characters>
  <Application>Microsoft Office Word</Application>
  <DocSecurity>0</DocSecurity>
  <Lines>24</Lines>
  <Paragraphs>8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6-01-11T22:24:00Z</dcterms:created>
  <dcterms:modified xsi:type="dcterms:W3CDTF">2026-01-11T22:24:00Z</dcterms:modified>
</cp:coreProperties>
</file>